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885" w:rsidRPr="00F237B1" w:rsidRDefault="001A7885" w:rsidP="001A7885">
      <w:pPr>
        <w:spacing w:line="360" w:lineRule="auto"/>
        <w:rPr>
          <w:rFonts w:ascii="Times New Roman" w:hAnsi="Times New Roman" w:cs="Times New Roman"/>
          <w:lang w:val="en-AU"/>
        </w:rPr>
      </w:pPr>
      <w:r w:rsidRPr="00F237B1">
        <w:rPr>
          <w:rFonts w:ascii="Times New Roman" w:eastAsia="SimSun" w:hAnsi="Times New Roman" w:cs="Times New Roman"/>
          <w:b/>
          <w:lang w:val="en-AU" w:eastAsia="zh-CN"/>
        </w:rPr>
        <w:t xml:space="preserve">Table 1. </w:t>
      </w:r>
      <w:r w:rsidRPr="00F237B1">
        <w:rPr>
          <w:rFonts w:ascii="Times New Roman" w:hAnsi="Times New Roman" w:cs="Times New Roman"/>
          <w:lang w:val="en-AU"/>
        </w:rPr>
        <w:t xml:space="preserve">List of neuropeptide precursors annotated with signal sequences (predicted by </w:t>
      </w:r>
      <w:proofErr w:type="spellStart"/>
      <w:r w:rsidRPr="00F237B1">
        <w:rPr>
          <w:rFonts w:ascii="Times New Roman" w:hAnsi="Times New Roman" w:cs="Times New Roman"/>
          <w:lang w:val="en-AU"/>
        </w:rPr>
        <w:t>SignalP</w:t>
      </w:r>
      <w:proofErr w:type="spellEnd"/>
      <w:r w:rsidRPr="00F237B1">
        <w:rPr>
          <w:rFonts w:ascii="Times New Roman" w:hAnsi="Times New Roman" w:cs="Times New Roman"/>
          <w:lang w:val="en-AU"/>
        </w:rPr>
        <w:t xml:space="preserve"> 4.1, yellow) and cleavage sites (predicted by </w:t>
      </w:r>
      <w:proofErr w:type="spellStart"/>
      <w:r w:rsidRPr="00F237B1">
        <w:rPr>
          <w:rFonts w:ascii="Times New Roman" w:hAnsi="Times New Roman" w:cs="Times New Roman"/>
          <w:lang w:val="en-AU"/>
        </w:rPr>
        <w:t>NeuroPrep</w:t>
      </w:r>
      <w:proofErr w:type="spellEnd"/>
      <w:r w:rsidRPr="00F237B1">
        <w:rPr>
          <w:rFonts w:ascii="Times New Roman" w:hAnsi="Times New Roman" w:cs="Times New Roman"/>
          <w:lang w:val="en-AU"/>
        </w:rPr>
        <w:t>, red), supported by ESI-</w:t>
      </w:r>
      <w:proofErr w:type="spellStart"/>
      <w:r w:rsidRPr="00F237B1">
        <w:rPr>
          <w:rFonts w:ascii="Times New Roman" w:hAnsi="Times New Roman" w:cs="Times New Roman"/>
          <w:lang w:val="en-AU"/>
        </w:rPr>
        <w:t>TripleTof</w:t>
      </w:r>
      <w:proofErr w:type="spellEnd"/>
      <w:r w:rsidRPr="00F237B1">
        <w:rPr>
          <w:rFonts w:ascii="Times New Roman" w:hAnsi="Times New Roman" w:cs="Times New Roman"/>
          <w:lang w:val="en-AU"/>
        </w:rPr>
        <w:t xml:space="preserve"> MS/MS analysis of </w:t>
      </w:r>
      <w:r w:rsidRPr="00F237B1">
        <w:rPr>
          <w:rFonts w:ascii="Times New Roman" w:hAnsi="Times New Roman" w:cs="Times New Roman"/>
          <w:i/>
          <w:lang w:val="en-AU"/>
        </w:rPr>
        <w:t xml:space="preserve">B. </w:t>
      </w:r>
      <w:proofErr w:type="spellStart"/>
      <w:r w:rsidRPr="00F237B1">
        <w:rPr>
          <w:rFonts w:ascii="Times New Roman" w:hAnsi="Times New Roman" w:cs="Times New Roman"/>
          <w:i/>
          <w:lang w:val="en-AU"/>
        </w:rPr>
        <w:t>glabrata</w:t>
      </w:r>
      <w:proofErr w:type="spellEnd"/>
      <w:r w:rsidRPr="00F237B1">
        <w:rPr>
          <w:rFonts w:ascii="Times New Roman" w:hAnsi="Times New Roman" w:cs="Times New Roman"/>
          <w:lang w:val="en-AU"/>
        </w:rPr>
        <w:t xml:space="preserve"> CNS. </w:t>
      </w:r>
      <w:proofErr w:type="spellStart"/>
      <w:r w:rsidRPr="00F237B1">
        <w:rPr>
          <w:rFonts w:ascii="Times New Roman" w:hAnsi="Times New Roman" w:cs="Times New Roman"/>
          <w:lang w:val="en-AU"/>
        </w:rPr>
        <w:t>Cystine</w:t>
      </w:r>
      <w:proofErr w:type="spellEnd"/>
      <w:r w:rsidRPr="00F237B1">
        <w:rPr>
          <w:rFonts w:ascii="Times New Roman" w:hAnsi="Times New Roman" w:cs="Times New Roman"/>
          <w:lang w:val="en-AU"/>
        </w:rPr>
        <w:t xml:space="preserve"> residues are shaded green</w:t>
      </w:r>
      <w:r>
        <w:rPr>
          <w:rFonts w:ascii="Times New Roman" w:hAnsi="Times New Roman" w:cs="Times New Roman"/>
          <w:lang w:val="en-AU"/>
        </w:rPr>
        <w:t>.</w:t>
      </w:r>
      <w:bookmarkStart w:id="0" w:name="_GoBack"/>
      <w:bookmarkEnd w:id="0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8221"/>
      </w:tblGrid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hatin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STIASYFIMTFVLLGTLHCLA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EVEFLEAAELEPFEDKELLLSDL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YGDFREINPLLWKYMRHSQHQPLAIGQNSF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LAQQGILDN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amide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RAHSVSFSSVLLAQIVLLAASLLVELVN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ESSIDTAAQTSSSSESVHTPASRY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GFSEELLEDNENTQELMARLAEY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SSLDIENALSADKKAPGWGKRNAESAFEDDAVDL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W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VDD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TLDQIMDEYIHKALEVKGKKM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STDETNEPLR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AP12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ESRVLFTLVSLLLGVSGVL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SIGRRQERSTDLADALAILQRQRRRVGGGNYVSSESLLDSRPLTLEDVNEWLSKTRSGHGSRDYRYVDPSWVSDGEFKDFDPRLSYNVALDASPLLPQSVKATKQELNDIFNSDDGESNSSKLVHTISDQPE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EMIELKG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I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VGMDVSEALAVAAERAEEDIDDNLSLDSLTKEEFKTLMKAVGKLQKQAMKLS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DSPDAEKVTVIETVQSEGPEKAVAVVQPASDEELKTVFEETVQPVVKETDIIIEGPQGTKNEKIVEEAVIPVSEPVSNKDIKEAEKELSSAIASQLESELEDVNKEIIQNEEIAKEAEDEILAKNLDALELLNSFS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uqin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KTSQIIL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VLAAVLT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Y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PQWRPQGRF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DLSSTTDT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WRPQGRF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ADELSVPFFHTREIPVEILFTTKDLENPAFRPV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VTAVSGYP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ALVETRDTDAILDF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uccalin_1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LPKNWLHSFVLCLVVLSSCR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DPDTNEFDGERPEDLVTSDSLDNSEAMD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LD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HMGIGKRDDEEDGDLEDVYE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DPFAFSGGIG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DRFSFA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RYGFVA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DRFGFS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RFNFA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RFSFA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DRYGFY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YAFA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KFGFY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DRFSFAGG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PDLEEVSAAELSEAANDVE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VPSAKSEKETVKST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uccalin</w:t>
            </w:r>
            <w:proofErr w:type="spellEnd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like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IVYCLQSHKNMDRALLVCVLKLLLIGVIS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KVQRTSFRWSELPSLRNRNSRVIPSRNTYFNRHE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RSGL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917A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N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R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D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EIGSGL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NPGNTQKIFRKYEKIPFIFTDIIA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AP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TYEHVSTTLDWLKLVTWLSLTMCTVSVH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KPGQYLNFPLTSTVNVHSLADDQSPPRLQHLKTSMLDLFSPSPDLESNRALDSAPTTDGGFEK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F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FT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GKFRGRRRRLKKT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LNERL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MH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NS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GEVLYGDDALIGQLKFSDDELSSLKLNRQ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LG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NVAPRVGLLERLKQLDSDQTDS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YSGGFDEDADALAENMGR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erebrin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YKNTLSYRTLLALVMVLAITWLTH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DAISLRPYVGSQYDHKSNQELISLASRMINLLKYGYDFDDGI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GGTADTLYNIPDLMHIGRR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LH 2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ISLVGVAFCLLSSQNSQFVG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SVHAAASG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VAVDKEMNKIMASGGGLELMEIPQSPEDETYARAPNSVGESEEDDFPVDDSESVYAHDKSRLVQNNPKLRF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RLRT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RFQKKKQPYGDDSEYGRPEDSGSAYERDLRGPRLRFHAHDV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YWGDAAEDLDREQFR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PFARL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PIGNDLLALADLLFIERQKQAYSALKAMMDEA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Enterin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AAQHCTGFLTFTLLLVTLYSTK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SEQNKMLSLVKPTPGIGKQILRLRFQRRVSPKFGHN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FGHNVVW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DFDPTRGADLDHLSIDSRAAR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EDLQADEFLRELLERQTIDKLNNNDDGDVNIEERAGPGFP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DGGESSEDESEDDLSE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PRFG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AVGILNRRGPVFAHN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DDIGKFLDLERRRV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PPEDFETKPFEQQDVSEHYL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PIR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RPSFDHA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DDTFDEDIPVDERATPRFEHA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S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A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A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A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ADV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KYAHA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GTEPRLEDNLDDYE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K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FI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PSLNDFNDNFFPLNEDDET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M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P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DQDEDL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S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LEDV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M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LDEDV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MGFSHS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GDKHLSNNLEQFSKFESSNSISSNEASSERMADHPIGNMEAQSSASSSKETSSTEESST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CAP_1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TIACFALLSLLTVYFTGHAD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IYRSRPLPSDEILRFLSLERDPPADDIGHTSPRFVY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YSASGLSRFTSLVYEPGSARSYYPLPYQWSRRIGSDFINDDAEK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FDSLGGYEVHSF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DEGLFSDQDQELY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DSLGGFNVHGW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RSPANTRQRYRRDVSCNQGDCDRASSTETTDSSQDADSSKDTDSSQDLEDSLDGFNIRGWKINASQADHVQGSLEKSDLSIIEDKKALDLDVQVDSMF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CAP_2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VHG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DSLGGFNVHG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ETTLVDSTKYSVSHNIHSLQQNDGSDPELAGSSPNVSGSHSSSSDRNLT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TQDKKTHISNVSNNQP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MFamide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RTWSHTAILACLTIKWLTIAV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TV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DQD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LRFGRAFDSNADDGFFGYRKQFYRIGRGSFQPYQ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LRFGRSDQPDVDDYIRAVLLERQSEEPTY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ELDEQSDEFAHRM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DKAAPAEKDV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ETDDAE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RELGYG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RDPQDDAEDDTYDADGDFDSDDEL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KSDE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KSDSSDDM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M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SRSVNQESSNSASSGTASHTS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Famide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KSSLVVLCLTTIIALWSLSE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VDSKDMIQQPLL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NPNLNSLF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GMEQLVSIREIKHACSVLNSYFDNMESLIGEDESQM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VRIamide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FINIILISVTVLLHGVS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EDNLE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RPSSFVRIGRGDNVEDLETDPNYVDLEKKASNFVRIGRYPTMSRFIRIGRTPMEGAGSYEDDSSEEEPIGDD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SSFVRIGKSLAEEDSDEDV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PSSFVRIGKAPSSFVRIGKSPSSFVRIGKSPSSFVRIGKVPSSFVRIGRSIENDLKSELDDIDEEKKASSFVRIGKSPNEELVDSEEE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GLNDQDLF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SSFVRIGKSQGEE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SSFVRIGKSGADEVEDE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DTPMDKKASSFVRIGKSSTSPAETSSDSANSAISDEDPINIASRSSAFVRIGKIPSSAFVRIGKNTNLLTAPSENWKLGFRRGSREGQSSFVRIG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ulicin</w:t>
            </w:r>
            <w:proofErr w:type="spellEnd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like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LYRRLSPLAVLISSFFLSCVI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GDTSVKTQ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RSPNTLCGSNTADSRTDEDGLVAPLDTKNHYSESSLPRFSGFADNMDSGELLDKQPIVAQEGGTFLNQGNEAFSSDSAESSQKPTA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N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PTGANVDSDLARELLQRFKSSHKNSDDQEALKQLTLLRSLTADDT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Y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DF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D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YD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QYE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YDF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DF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GTNEKGREDEEQDG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SEFLG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EQGSALMTDSARLAALLQNNSL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SEMLMKQRLAEQVPEFVG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Insulin-like_peptide_1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AYVSRLLLLLTLAHSTSVTV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YDH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VLSRPHRNG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RLLVDTVNL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FSGLL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TTERVNENLKHILL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LSYL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RGSI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H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SELLK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DVYNSKHAAAYRSSHQGQ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sulin-like_peptide_3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LLTTAMLVLVLKVSGVH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TK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STDRSNSRG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GHLYSTIML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RPV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VMTDPVNTMDDIVLAKPNALSFL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SSFTV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N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VSEMLD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FGR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FRFa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DHSTLALALTFFTAIVCHVY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EMNHVSALNTLEDHQETHQP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ASSPALYSEDLEADSGLEEPMDDMDKKNTLF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GAWFRY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TLL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TLL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GSLLRFGRGGNSDADFSE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F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DLEEIVRDALAREELSNSPWYMENEP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NGFHWGQESEN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yomodulin</w:t>
            </w:r>
            <w:proofErr w:type="spellEnd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FINIILISVTVLLHGVS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EDNLE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RPSSFVRIGRGDNVEDLETDPNYVDLEKKASNFVRIGRYPTMSRFIRIGRTPMEGAGSYEDDSSEEEPIGDD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SSFVRIGKSLAEEDSDEDV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PSSFVRIGKAPSSFVRIGKSPSSFVRIGKSPSSFVRIGKVPSSFVRIGRSIENDLKSELDDIDEEKKASSFVRIGKSPNEELVDSEEE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GLNDQDLF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SSFVRIGKSQGEE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SSFVRIGKSGADEVEDE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DTPM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SFVRIGKSSTSPAETSSDSANSAISDEDPINIASRSSAFVRIGKIPSSAFVRIGKNTNLLTAPSENWKLGF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SREGQSSFVRIG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yomodulin</w:t>
            </w:r>
            <w:proofErr w:type="spellEnd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KGTFFLSISVAVTCLLSLGQ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EAKVQSVHSDQTNDAADHPR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A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SADIDNLAELLYQMRESEELGAGSEGEDPEEVEELEVPAQHPR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QSPTENPHHEVLENSSNVEEFVEHEPRLVDDSYFYVFPDGSEELEPSEGGEDADNFDEL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MKMLRLGRSATDDDIFTN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K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DASFDEEFDDEM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K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MN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MN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MN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MN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DLTDAAEDEKRSMKML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H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dWF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LSTLARITLTVLLVAVVVLPSH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Y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DKDDLYSAILQAAESP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TADFDTESAIESVLRMARQQESKFTE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KY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ASSFLAYNVILFAVCLSFAV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DIEEDVNDYPDQ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ATTDATLETILNVLKSHAQSLRQLESTVYE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GFRSRSGDDLLGG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MVWQPLGYLPASIRVQHGSQGPQRPEMQDTGSSVFRYG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PY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QKILFVSLLVLSLAVMEIV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DNMLTPPERPAEFKNANE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LKALNEYYAIVGRP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GASILNDLFRQNGDEFADYGANWADI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al Peptide 1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KMLSTVTIYSAIVLFAAVVSIQ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ELSSNTNHNE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VGTENEVDL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SISGSHGLSGFAKRSMDEESLYGAYKESDDDIY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IEEEDDKLFNVAEEELQTVSENTV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al peptide 2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RTELFLLVILPYSLMS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VPDGDIKKKSQSQVFQYETRPGDPQGSEM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KKGIDSIGSA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SIGSSFVKKNIDSIGSA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HHYAF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SIGSSFIKKS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SIGSSFVKKGID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DSIGSSFIKKSLNSIGSG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DSIGSSFIKRDYDEEMED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DSIGSSF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DDDVEEDFENGQLVR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TDVVVNEPSDSSYDAMAAGLHRNDMVHAQLPLWFAEMEIPEYLLEEAQHNQQ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Pedal peptide 3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PCFIIFFGVCHYVLM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HNLSTDDYLDSKESSQENV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S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S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A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A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A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TT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V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TT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SSA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AI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NSAFTT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SSA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DRIGTSSFT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EEGAENFEVTSVNHLEDAGNAKMKEASNKDNSSLR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ESNSKTERKEAAIVKRE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EGELTLSMVANNADLSGPI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SGTFNRFDNEGDDNSNEISSDKLDEFL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DSISDSSAFNH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DRISKNSQFNPFG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DRISSISGFGK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FDSIADGSRFSS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DRISSGFSH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DRIDRGSAFSR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PFNLGKSSFDRIDKNSAFNAF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WEPVMIDENMLEPTYSQDLDLVPENSRSFSKPFKVLIDSPWPEQHINNAIEGLGYHDDEAEKGLTDMDESSDEEAKQLVKYLLNL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al peptide 4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PSSTFPISSETMALLLLLTVPSLLLTSVQ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PAQVSKDVKLPASAAVTQSYVGISPSSTAKAEINNSLSVSSIVTKDKPAADPKSSKPGLHADV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LQEVVAPSGLGHRH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FNDEDRSGDLSREELGENSESNDAKATFELMLNGVSGSGEKYD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FDSIGESGLSGIHQNYMGRRNNIDISSLLRNRL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FDSIGESSLSGIHQNFIGRRNFDSIGESSLSGLYQNHM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FDLISESELTGIHQNYLEPRRNNRNNRWQYSP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DLVGRGGMSGMYKNFI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GRFFD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FDSIGESGLSGIHQNY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FDSIGASGLSGMNQNFY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FDSIGSSGLSGIHQNY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FDSIGESGLSGINQNFY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DS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urin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ASITHMEKMVILLSMFCWTSY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FYYKHEPDYP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SYSDDKLQGEGSNPQLMLPDPAFTNLN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FTQGSAGVPRL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LDT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FTQANGGYIRM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DPWN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FTQGQIGSPRIGRQGASDIWSDGVNQVLQKMAEFKEDNDEEKAGQGQMDVGNDVLLQPTSIPYLFIEMDTDNDGKLSKEEFVSGIQILKSQTSYC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ohormone-1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NSSLLTLATVLFAAALLLSSSVGGSP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LIQKE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QHQPQSAHMEIADRL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R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LDVTYETLQDLGASNEDLERVQ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IQTCYFQAISCY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TSP-like</w:t>
            </w:r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TLALTLCHVILICLLQDTAL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TLQLNEAVEDPSSTSASAENVGDQPS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SQFRS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DDDAL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DLLSNHQDMDYLYPAIVWEGSQMSGANPEL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VDPEL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KQMA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DPELEKKWKEMA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DPELEKKWKEMA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NDPELEKKWKEMA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YPELDKK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DPELEKK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DPELEKK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NPELEKK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NPELEKKWKE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DPELEKKWKQMSV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DNNGKQTIRHTRKWRWANLG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SWSSTGFSSW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DLDLHDVKEYLQKTLPVSELEETPQEAGELKSQDQGTPLSKT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amide</w:t>
            </w:r>
            <w:proofErr w:type="spellEnd"/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LPQVSTFLTLLAILHLPKSCH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VSSDPGSGDALQSLDDLRWQSFSSDGNSDV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DQFYNENDAI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NGDIDT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YGDEFDNADDVDRFL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GPYFYDEIISN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SPYFYDEILNN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NLEDIFLNE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IADEDFLID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SFALDNLV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L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DEVLTDAAQRNAITNYILHRLVEESPELMDGVLTEDGQLRT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VSDCEDDLKKSLTELFSKDDEDLRDRFSLD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SSCVDL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EFV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QFQ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DSQTKGSR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AP_1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ELTLLQATVTLAVLVLVG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KQTQKPYIAFPRMGRSEI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QLPLNFIVP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PKGFIIP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EDDNGYLAFPRMGRSQLKPETFFDNG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GVKAEYFVSQDGKEVIRS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HL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GLREINDEKTDGVYFS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PDTPLAEESGVRSSEILSS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LE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sCAP_1</w:t>
            </w: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ELTLLQATVTLAVLVLVGG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KQTQKPYIAFPRMGRSEIQ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K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QLPLNFIVP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PKGFIIP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EDDNGYLAFPRMGRSQLKPETFFDNGA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VGVKAEYFVSQDGKEVIRS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HLV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GLREINDEKTDGVYFS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PDTPLAEESGVRSSEILSSL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LEK</w:t>
            </w:r>
          </w:p>
        </w:tc>
      </w:tr>
      <w:tr w:rsidR="001A7885" w:rsidRPr="007A0E14" w:rsidTr="00304304">
        <w:tc>
          <w:tcPr>
            <w:tcW w:w="1526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itnin</w:t>
            </w:r>
            <w:proofErr w:type="spellEnd"/>
          </w:p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21" w:type="dxa"/>
          </w:tcPr>
          <w:p w:rsidR="001A7885" w:rsidRPr="007A0E14" w:rsidRDefault="001A7885" w:rsidP="003043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A0E1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MEFPTFPFFVLVLTIVSVSLSNS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PTRTEDVLQEANMAL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KYMDTRRELDMFKDLVLMSLQELVDEERVNPTVLLEDESSKTVE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red"/>
                <w:lang w:val="en-AU"/>
              </w:rPr>
              <w:t>KR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RYMGI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KKQYNNFVPVP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highlight w:val="green"/>
                <w:lang w:val="en-AU"/>
              </w:rPr>
              <w:t>C</w:t>
            </w:r>
            <w:r w:rsidRPr="007A0E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RSGR</w:t>
            </w:r>
          </w:p>
        </w:tc>
      </w:tr>
    </w:tbl>
    <w:p w:rsidR="00D57B42" w:rsidRDefault="00D57B42"/>
    <w:sectPr w:rsidR="00D57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B20"/>
    <w:rsid w:val="001A7885"/>
    <w:rsid w:val="00D57B42"/>
    <w:rsid w:val="00E6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A9B7"/>
  <w15:chartTrackingRefBased/>
  <w15:docId w15:val="{BEA424A8-04F9-462E-A5CC-2EA60774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A7885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88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4</Words>
  <Characters>8121</Characters>
  <Application>Microsoft Office Word</Application>
  <DocSecurity>0</DocSecurity>
  <Lines>67</Lines>
  <Paragraphs>19</Paragraphs>
  <ScaleCrop>false</ScaleCrop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fang Wang</dc:creator>
  <cp:keywords/>
  <dc:description/>
  <cp:lastModifiedBy>Tianfang Wang</cp:lastModifiedBy>
  <cp:revision>2</cp:revision>
  <dcterms:created xsi:type="dcterms:W3CDTF">2017-05-17T08:47:00Z</dcterms:created>
  <dcterms:modified xsi:type="dcterms:W3CDTF">2017-05-17T08:48:00Z</dcterms:modified>
</cp:coreProperties>
</file>